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eastAsia="等线" w:cs="Times New Roman"/>
          <w:b/>
          <w:bCs/>
          <w:color w:val="000000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2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</w:rPr>
        <w:t>. The full statistics of meta-analyses</w:t>
      </w:r>
      <w:bookmarkStart w:id="0" w:name="_GoBack"/>
      <w:bookmarkEnd w:id="0"/>
    </w:p>
    <w:tbl>
      <w:tblPr>
        <w:tblStyle w:val="3"/>
        <w:tblW w:w="8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002"/>
        <w:gridCol w:w="1102"/>
        <w:gridCol w:w="1002"/>
        <w:gridCol w:w="1103"/>
        <w:gridCol w:w="1762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10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HOW</w:t>
            </w:r>
          </w:p>
        </w:tc>
        <w:tc>
          <w:tcPr>
            <w:tcW w:w="210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HNW</w:t>
            </w:r>
          </w:p>
        </w:tc>
        <w:tc>
          <w:tcPr>
            <w:tcW w:w="17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6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2020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7</w:t>
            </w:r>
          </w:p>
        </w:tc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(0.78-1.18)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 202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52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51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975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(1.08-1.1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hali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83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3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(1.05-1.5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eyachetty 201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97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9471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1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851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(0.99-1.0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ng 200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3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(0.58-1.1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58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9301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307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2137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1.00-1.14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HO</w:t>
            </w:r>
          </w:p>
        </w:tc>
        <w:tc>
          <w:tcPr>
            <w:tcW w:w="210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HNW</w:t>
            </w:r>
          </w:p>
        </w:tc>
        <w:tc>
          <w:tcPr>
            <w:tcW w:w="17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6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detaka 2020</w:t>
            </w:r>
          </w:p>
        </w:tc>
        <w:tc>
          <w:tcPr>
            <w:tcW w:w="100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(0.68-1.08)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Zhou 2020</w:t>
            </w:r>
          </w:p>
        </w:tc>
        <w:tc>
          <w:tcPr>
            <w:tcW w:w="100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7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(0.53-1.1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ao 202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4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44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975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(1.05-1.1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e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44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531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81-1.2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athali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49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3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(1.04-1.81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aleyachetty 201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7444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1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851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(1.10-1.2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aura 2016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84-1.1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ng 200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25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(0.70-1.82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1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8252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60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5911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99-1.16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NW</w:t>
            </w:r>
          </w:p>
        </w:tc>
        <w:tc>
          <w:tcPr>
            <w:tcW w:w="210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NW</w:t>
            </w:r>
          </w:p>
        </w:tc>
        <w:tc>
          <w:tcPr>
            <w:tcW w:w="17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6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Zhou 2020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073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7</w:t>
            </w:r>
          </w:p>
        </w:tc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0(1.58-2.05)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ao 202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0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42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975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4(1.48-1.6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e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3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583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531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2(1.55-1.9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athali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1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3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2(1.92-2.5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aura 2016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(1.09-1.3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nnouho 2015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(0.89-2.9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ng 200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(0.64-2.4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82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750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84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0495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(1.41-1.89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OW</w:t>
            </w:r>
          </w:p>
        </w:tc>
        <w:tc>
          <w:tcPr>
            <w:tcW w:w="210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NW</w:t>
            </w:r>
          </w:p>
        </w:tc>
        <w:tc>
          <w:tcPr>
            <w:tcW w:w="17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6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Zhou 2020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7</w:t>
            </w:r>
          </w:p>
        </w:tc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1(1.87-2.39)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ao 202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15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975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4(1.61-1.6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athali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0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3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7(1.96-2.62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ng 200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(1.05-2.8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33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970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89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621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4(1.58-2.40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O</w:t>
            </w:r>
          </w:p>
        </w:tc>
        <w:tc>
          <w:tcPr>
            <w:tcW w:w="210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NW</w:t>
            </w:r>
          </w:p>
        </w:tc>
        <w:tc>
          <w:tcPr>
            <w:tcW w:w="17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6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Zhou 2020</w:t>
            </w:r>
          </w:p>
        </w:tc>
        <w:tc>
          <w:tcPr>
            <w:tcW w:w="100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7</w:t>
            </w:r>
          </w:p>
        </w:tc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3(2.30-3.00)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ao 2020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124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975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1(1.66-1.7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e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6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521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531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(1.86-2.29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athalie 2018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36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8(2.22-3.0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aura 2016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(1.28-1.7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ng 2007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43</w:t>
            </w:r>
          </w:p>
        </w:tc>
        <w:tc>
          <w:tcPr>
            <w:tcW w:w="176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(0.86-2.5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otal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64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719</w:t>
            </w:r>
          </w:p>
        </w:tc>
        <w:tc>
          <w:tcPr>
            <w:tcW w:w="10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42</w:t>
            </w:r>
          </w:p>
        </w:tc>
        <w:tc>
          <w:tcPr>
            <w:tcW w:w="11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7395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9(1.66-2.40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4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cs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A: Not reported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5A3"/>
    <w:rsid w:val="00080142"/>
    <w:rsid w:val="001142DC"/>
    <w:rsid w:val="001655A3"/>
    <w:rsid w:val="002118FD"/>
    <w:rsid w:val="002325CF"/>
    <w:rsid w:val="0035680A"/>
    <w:rsid w:val="00442D02"/>
    <w:rsid w:val="005D34C0"/>
    <w:rsid w:val="00782232"/>
    <w:rsid w:val="007C3CCD"/>
    <w:rsid w:val="0082288D"/>
    <w:rsid w:val="009306BD"/>
    <w:rsid w:val="00A545A5"/>
    <w:rsid w:val="00AE0026"/>
    <w:rsid w:val="00B57330"/>
    <w:rsid w:val="00BB645C"/>
    <w:rsid w:val="00BD47EE"/>
    <w:rsid w:val="00C22456"/>
    <w:rsid w:val="00E1222D"/>
    <w:rsid w:val="00E32556"/>
    <w:rsid w:val="00E84640"/>
    <w:rsid w:val="00E8554D"/>
    <w:rsid w:val="00FB6E31"/>
    <w:rsid w:val="00FF1EE7"/>
    <w:rsid w:val="179244BE"/>
    <w:rsid w:val="45E1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6</Words>
  <Characters>1733</Characters>
  <Lines>15</Lines>
  <Paragraphs>4</Paragraphs>
  <TotalTime>136</TotalTime>
  <ScaleCrop>false</ScaleCrop>
  <LinksUpToDate>false</LinksUpToDate>
  <CharactersWithSpaces>1781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1:32:00Z</dcterms:created>
  <dc:creator>mmm</dc:creator>
  <cp:lastModifiedBy>ABC</cp:lastModifiedBy>
  <dcterms:modified xsi:type="dcterms:W3CDTF">2022-04-07T02:19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8437B42E948C41018D3D62614D615EC6</vt:lpwstr>
  </property>
</Properties>
</file>